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16A0A4" w14:textId="34A8E6D2" w:rsidR="0046305C" w:rsidRDefault="0046305C" w:rsidP="000E21B1">
      <w:pPr>
        <w:jc w:val="both"/>
        <w:rPr>
          <w:rFonts w:ascii="Times New Roman" w:hAnsi="Times New Roman" w:cs="Times New Roman"/>
        </w:rPr>
      </w:pPr>
      <w:bookmarkStart w:id="0" w:name="_Hlk161871924"/>
      <w:r w:rsidRPr="00C1171B">
        <w:rPr>
          <w:rFonts w:ascii="Times New Roman" w:hAnsi="Times New Roman" w:cs="Times New Roman"/>
          <w:b/>
        </w:rPr>
        <w:t>S</w:t>
      </w:r>
      <w:r w:rsidR="008021A5">
        <w:rPr>
          <w:rFonts w:ascii="Times New Roman" w:hAnsi="Times New Roman" w:cs="Times New Roman"/>
          <w:b/>
        </w:rPr>
        <w:t>6</w:t>
      </w:r>
      <w:bookmarkStart w:id="1" w:name="_GoBack"/>
      <w:bookmarkEnd w:id="1"/>
      <w:r>
        <w:rPr>
          <w:rFonts w:ascii="Times New Roman" w:hAnsi="Times New Roman" w:cs="Times New Roman"/>
          <w:b/>
        </w:rPr>
        <w:t xml:space="preserve"> </w:t>
      </w:r>
      <w:r w:rsidRPr="00C1171B">
        <w:rPr>
          <w:rFonts w:ascii="Times New Roman" w:hAnsi="Times New Roman" w:cs="Times New Roman" w:hint="eastAsia"/>
          <w:b/>
        </w:rPr>
        <w:t>T</w:t>
      </w:r>
      <w:r w:rsidRPr="00C1171B">
        <w:rPr>
          <w:rFonts w:ascii="Times New Roman" w:hAnsi="Times New Roman" w:cs="Times New Roman"/>
          <w:b/>
        </w:rPr>
        <w:t>able.</w:t>
      </w:r>
      <w:r>
        <w:rPr>
          <w:rFonts w:ascii="Times New Roman" w:hAnsi="Times New Roman" w:cs="Times New Roman"/>
        </w:rPr>
        <w:t xml:space="preserve"> The selected numbers and sizes of feature</w:t>
      </w:r>
      <w:r w:rsidR="00C774B9">
        <w:rPr>
          <w:rFonts w:ascii="Times New Roman" w:hAnsi="Times New Roman" w:cs="Times New Roman"/>
        </w:rPr>
        <w:t xml:space="preserve"> types</w:t>
      </w:r>
      <w:r>
        <w:rPr>
          <w:rFonts w:ascii="Times New Roman" w:hAnsi="Times New Roman" w:cs="Times New Roman"/>
        </w:rPr>
        <w:t xml:space="preserve"> </w:t>
      </w:r>
      <w:r w:rsidR="00C774B9">
        <w:rPr>
          <w:rFonts w:ascii="Times New Roman" w:hAnsi="Times New Roman" w:cs="Times New Roman"/>
        </w:rPr>
        <w:t>from</w:t>
      </w:r>
      <w:r>
        <w:rPr>
          <w:rFonts w:ascii="Times New Roman" w:hAnsi="Times New Roman" w:cs="Times New Roman"/>
        </w:rPr>
        <w:t xml:space="preserve"> </w:t>
      </w:r>
      <w:r w:rsidR="000E21B1">
        <w:rPr>
          <w:rFonts w:ascii="Times New Roman" w:hAnsi="Times New Roman" w:cs="Times New Roman"/>
        </w:rPr>
        <w:t xml:space="preserve">the </w:t>
      </w:r>
      <w:r w:rsidR="00C774B9">
        <w:rPr>
          <w:rFonts w:ascii="Times New Roman" w:hAnsi="Times New Roman" w:cs="Times New Roman"/>
        </w:rPr>
        <w:t xml:space="preserve">selected </w:t>
      </w:r>
      <w:r w:rsidR="000E21B1">
        <w:rPr>
          <w:rFonts w:ascii="Times New Roman" w:hAnsi="Times New Roman" w:cs="Times New Roman"/>
        </w:rPr>
        <w:t xml:space="preserve">feature subsets </w:t>
      </w:r>
      <w:r w:rsidR="00C774B9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DS1 and DS2</w:t>
      </w:r>
      <w:r w:rsidR="000E21B1">
        <w:rPr>
          <w:rFonts w:ascii="Times New Roman" w:hAnsi="Times New Roman" w:cs="Times New Roman" w:hint="eastAsia"/>
        </w:rPr>
        <w:t>.</w:t>
      </w:r>
      <w:bookmarkEnd w:id="0"/>
      <w:r>
        <w:rPr>
          <w:rFonts w:ascii="Times New Roman" w:hAnsi="Times New Roman" w:cs="Times New Roman"/>
        </w:rPr>
        <w:t xml:space="preserve"> </w:t>
      </w:r>
    </w:p>
    <w:tbl>
      <w:tblPr>
        <w:tblStyle w:val="2"/>
        <w:tblW w:w="5000" w:type="pct"/>
        <w:tblCellMar>
          <w:right w:w="57" w:type="dxa"/>
        </w:tblCellMar>
        <w:tblLook w:val="04A0" w:firstRow="1" w:lastRow="0" w:firstColumn="1" w:lastColumn="0" w:noHBand="0" w:noVBand="1"/>
      </w:tblPr>
      <w:tblGrid>
        <w:gridCol w:w="1610"/>
        <w:gridCol w:w="1349"/>
        <w:gridCol w:w="1183"/>
        <w:gridCol w:w="1626"/>
        <w:gridCol w:w="1402"/>
        <w:gridCol w:w="1136"/>
      </w:tblGrid>
      <w:tr w:rsidR="0046305C" w:rsidRPr="00C1171B" w14:paraId="076C560C" w14:textId="77777777" w:rsidTr="007514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pct"/>
            <w:gridSpan w:val="3"/>
            <w:noWrap/>
          </w:tcPr>
          <w:p w14:paraId="1C1D8F5E" w14:textId="77777777" w:rsidR="0046305C" w:rsidRPr="00C1171B" w:rsidRDefault="0046305C" w:rsidP="007514EC">
            <w:pPr>
              <w:widowControl/>
              <w:jc w:val="center"/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 w:hint="eastAsia"/>
                <w:b w:val="0"/>
                <w:kern w:val="0"/>
                <w:sz w:val="20"/>
                <w:szCs w:val="20"/>
              </w:rPr>
              <w:t>D</w:t>
            </w:r>
            <w:r w:rsidRPr="00C1171B"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</w:rPr>
              <w:t>S1</w:t>
            </w:r>
          </w:p>
        </w:tc>
        <w:tc>
          <w:tcPr>
            <w:tcW w:w="2507" w:type="pct"/>
            <w:gridSpan w:val="3"/>
            <w:noWrap/>
          </w:tcPr>
          <w:p w14:paraId="3511D02E" w14:textId="77777777" w:rsidR="0046305C" w:rsidRPr="00C1171B" w:rsidRDefault="0046305C" w:rsidP="007514E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 w:hint="eastAsia"/>
                <w:b w:val="0"/>
                <w:kern w:val="0"/>
                <w:sz w:val="20"/>
                <w:szCs w:val="20"/>
              </w:rPr>
              <w:t>D</w:t>
            </w:r>
            <w:r w:rsidRPr="00C1171B"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</w:rPr>
              <w:t>S2</w:t>
            </w:r>
          </w:p>
        </w:tc>
      </w:tr>
      <w:tr w:rsidR="0046305C" w:rsidRPr="00C1171B" w14:paraId="0FAFAE49" w14:textId="77777777" w:rsidTr="0075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noWrap/>
            <w:hideMark/>
          </w:tcPr>
          <w:p w14:paraId="622DBBF6" w14:textId="77777777" w:rsidR="0046305C" w:rsidRPr="00C1171B" w:rsidRDefault="0046305C" w:rsidP="007514EC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</w:rPr>
              <w:t>Feature Type</w:t>
            </w:r>
          </w:p>
        </w:tc>
        <w:tc>
          <w:tcPr>
            <w:tcW w:w="812" w:type="pct"/>
            <w:noWrap/>
            <w:hideMark/>
          </w:tcPr>
          <w:p w14:paraId="0F90AFA7" w14:textId="77777777" w:rsidR="0046305C" w:rsidRPr="00C1171B" w:rsidRDefault="0046305C" w:rsidP="007514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lected Num.</w:t>
            </w:r>
          </w:p>
        </w:tc>
        <w:tc>
          <w:tcPr>
            <w:tcW w:w="712" w:type="pct"/>
            <w:noWrap/>
            <w:hideMark/>
          </w:tcPr>
          <w:p w14:paraId="3CAF40A2" w14:textId="77777777" w:rsidR="0046305C" w:rsidRPr="00C1171B" w:rsidRDefault="0046305C" w:rsidP="007514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ize</w:t>
            </w: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979" w:type="pct"/>
            <w:noWrap/>
            <w:hideMark/>
          </w:tcPr>
          <w:p w14:paraId="2A4F4BB6" w14:textId="77777777" w:rsidR="0046305C" w:rsidRPr="00C1171B" w:rsidRDefault="0046305C" w:rsidP="007514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eature Type</w:t>
            </w:r>
          </w:p>
        </w:tc>
        <w:tc>
          <w:tcPr>
            <w:tcW w:w="844" w:type="pct"/>
            <w:noWrap/>
            <w:hideMark/>
          </w:tcPr>
          <w:p w14:paraId="3F185C2F" w14:textId="77777777" w:rsidR="0046305C" w:rsidRPr="00C1171B" w:rsidRDefault="0046305C" w:rsidP="007514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lected Num.</w:t>
            </w:r>
          </w:p>
        </w:tc>
        <w:tc>
          <w:tcPr>
            <w:tcW w:w="684" w:type="pct"/>
            <w:noWrap/>
            <w:hideMark/>
          </w:tcPr>
          <w:p w14:paraId="24955376" w14:textId="77777777" w:rsidR="0046305C" w:rsidRPr="00C1171B" w:rsidRDefault="0046305C" w:rsidP="007514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ize</w:t>
            </w:r>
          </w:p>
        </w:tc>
      </w:tr>
      <w:tr w:rsidR="0046305C" w:rsidRPr="00C1171B" w14:paraId="1FE89CB8" w14:textId="77777777" w:rsidTr="007514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tcBorders>
              <w:bottom w:val="nil"/>
            </w:tcBorders>
            <w:noWrap/>
            <w:hideMark/>
          </w:tcPr>
          <w:p w14:paraId="61BDE6E2" w14:textId="77777777" w:rsidR="0046305C" w:rsidRPr="00C1171B" w:rsidRDefault="0046305C" w:rsidP="007514EC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</w:rPr>
              <w:t>DDE</w:t>
            </w:r>
          </w:p>
        </w:tc>
        <w:tc>
          <w:tcPr>
            <w:tcW w:w="812" w:type="pct"/>
            <w:tcBorders>
              <w:bottom w:val="nil"/>
            </w:tcBorders>
            <w:noWrap/>
            <w:hideMark/>
          </w:tcPr>
          <w:p w14:paraId="4D4F4710" w14:textId="77777777" w:rsidR="0046305C" w:rsidRPr="00C1171B" w:rsidRDefault="0046305C" w:rsidP="007514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712" w:type="pct"/>
            <w:tcBorders>
              <w:bottom w:val="nil"/>
            </w:tcBorders>
            <w:noWrap/>
            <w:hideMark/>
          </w:tcPr>
          <w:p w14:paraId="75661E48" w14:textId="77777777" w:rsidR="0046305C" w:rsidRPr="00C1171B" w:rsidRDefault="0046305C" w:rsidP="007514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00</w:t>
            </w:r>
          </w:p>
        </w:tc>
        <w:tc>
          <w:tcPr>
            <w:tcW w:w="979" w:type="pct"/>
            <w:tcBorders>
              <w:bottom w:val="nil"/>
            </w:tcBorders>
            <w:noWrap/>
            <w:hideMark/>
          </w:tcPr>
          <w:p w14:paraId="69A49874" w14:textId="77777777" w:rsidR="0046305C" w:rsidRPr="00C1171B" w:rsidRDefault="0046305C" w:rsidP="007514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TDD</w:t>
            </w:r>
            <w:r w:rsidRPr="00C1171B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44" w:type="pct"/>
            <w:tcBorders>
              <w:bottom w:val="nil"/>
            </w:tcBorders>
            <w:noWrap/>
            <w:hideMark/>
          </w:tcPr>
          <w:p w14:paraId="6A799459" w14:textId="77777777" w:rsidR="0046305C" w:rsidRPr="00C1171B" w:rsidRDefault="0046305C" w:rsidP="007514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684" w:type="pct"/>
            <w:tcBorders>
              <w:bottom w:val="nil"/>
            </w:tcBorders>
            <w:noWrap/>
            <w:hideMark/>
          </w:tcPr>
          <w:p w14:paraId="553CFDFC" w14:textId="77777777" w:rsidR="0046305C" w:rsidRPr="00C1171B" w:rsidRDefault="0046305C" w:rsidP="007514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5</w:t>
            </w:r>
          </w:p>
        </w:tc>
      </w:tr>
      <w:tr w:rsidR="0046305C" w:rsidRPr="00C1171B" w14:paraId="263B0BB0" w14:textId="77777777" w:rsidTr="0075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tcBorders>
              <w:top w:val="nil"/>
              <w:bottom w:val="nil"/>
            </w:tcBorders>
            <w:noWrap/>
            <w:hideMark/>
          </w:tcPr>
          <w:p w14:paraId="39D0EF19" w14:textId="77777777" w:rsidR="0046305C" w:rsidRPr="00C1171B" w:rsidRDefault="0046305C" w:rsidP="007514EC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</w:rPr>
              <w:t>MSW</w:t>
            </w:r>
            <w:r w:rsidRPr="00C1171B"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2" w:type="pct"/>
            <w:tcBorders>
              <w:top w:val="nil"/>
              <w:bottom w:val="nil"/>
            </w:tcBorders>
            <w:noWrap/>
            <w:hideMark/>
          </w:tcPr>
          <w:p w14:paraId="1F716B06" w14:textId="77777777" w:rsidR="0046305C" w:rsidRPr="00C1171B" w:rsidRDefault="0046305C" w:rsidP="007514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712" w:type="pct"/>
            <w:tcBorders>
              <w:top w:val="nil"/>
              <w:bottom w:val="nil"/>
            </w:tcBorders>
            <w:noWrap/>
            <w:hideMark/>
          </w:tcPr>
          <w:p w14:paraId="5D238FF5" w14:textId="77777777" w:rsidR="0046305C" w:rsidRPr="00C1171B" w:rsidRDefault="0046305C" w:rsidP="007514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979" w:type="pct"/>
            <w:tcBorders>
              <w:top w:val="nil"/>
              <w:bottom w:val="nil"/>
            </w:tcBorders>
            <w:noWrap/>
            <w:hideMark/>
          </w:tcPr>
          <w:p w14:paraId="38568E7C" w14:textId="77777777" w:rsidR="0046305C" w:rsidRPr="00C1171B" w:rsidRDefault="0046305C" w:rsidP="007514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z</w:t>
            </w:r>
            <w:proofErr w:type="spellEnd"/>
            <w:r w:rsidRPr="00C1171B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44" w:type="pct"/>
            <w:tcBorders>
              <w:top w:val="nil"/>
              <w:bottom w:val="nil"/>
            </w:tcBorders>
            <w:noWrap/>
            <w:hideMark/>
          </w:tcPr>
          <w:p w14:paraId="6BA4F4C6" w14:textId="77777777" w:rsidR="0046305C" w:rsidRPr="00C1171B" w:rsidRDefault="0046305C" w:rsidP="007514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hideMark/>
          </w:tcPr>
          <w:p w14:paraId="324F45F1" w14:textId="77777777" w:rsidR="0046305C" w:rsidRPr="00C1171B" w:rsidRDefault="0046305C" w:rsidP="007514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</w:t>
            </w:r>
          </w:p>
        </w:tc>
      </w:tr>
      <w:tr w:rsidR="0046305C" w:rsidRPr="00C1171B" w14:paraId="5110723A" w14:textId="77777777" w:rsidTr="007514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tcBorders>
              <w:top w:val="nil"/>
              <w:bottom w:val="nil"/>
            </w:tcBorders>
            <w:noWrap/>
            <w:hideMark/>
          </w:tcPr>
          <w:p w14:paraId="423C304F" w14:textId="77777777" w:rsidR="0046305C" w:rsidRPr="00C1171B" w:rsidRDefault="0046305C" w:rsidP="007514EC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</w:rPr>
            </w:pPr>
            <w:proofErr w:type="spellStart"/>
            <w:r w:rsidRPr="00C1171B"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</w:rPr>
              <w:t>Ez</w:t>
            </w:r>
            <w:proofErr w:type="spellEnd"/>
            <w:r w:rsidRPr="00C1171B"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2" w:type="pct"/>
            <w:tcBorders>
              <w:top w:val="nil"/>
              <w:bottom w:val="nil"/>
            </w:tcBorders>
            <w:noWrap/>
            <w:hideMark/>
          </w:tcPr>
          <w:p w14:paraId="1A162A95" w14:textId="77777777" w:rsidR="0046305C" w:rsidRPr="00C1171B" w:rsidRDefault="0046305C" w:rsidP="007514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712" w:type="pct"/>
            <w:tcBorders>
              <w:top w:val="nil"/>
              <w:bottom w:val="nil"/>
            </w:tcBorders>
            <w:noWrap/>
            <w:hideMark/>
          </w:tcPr>
          <w:p w14:paraId="5F6C4E79" w14:textId="77777777" w:rsidR="0046305C" w:rsidRPr="00C1171B" w:rsidRDefault="0046305C" w:rsidP="007514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979" w:type="pct"/>
            <w:tcBorders>
              <w:top w:val="nil"/>
              <w:bottom w:val="nil"/>
            </w:tcBorders>
            <w:noWrap/>
            <w:hideMark/>
          </w:tcPr>
          <w:p w14:paraId="590B6893" w14:textId="77777777" w:rsidR="0046305C" w:rsidRPr="00C1171B" w:rsidRDefault="0046305C" w:rsidP="007514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ougar</w:t>
            </w:r>
            <w:r w:rsidRPr="00C1171B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44" w:type="pct"/>
            <w:tcBorders>
              <w:top w:val="nil"/>
              <w:bottom w:val="nil"/>
            </w:tcBorders>
            <w:noWrap/>
            <w:hideMark/>
          </w:tcPr>
          <w:p w14:paraId="25B7A978" w14:textId="77777777" w:rsidR="0046305C" w:rsidRPr="00C1171B" w:rsidRDefault="0046305C" w:rsidP="007514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hideMark/>
          </w:tcPr>
          <w:p w14:paraId="11ED20CF" w14:textId="77777777" w:rsidR="0046305C" w:rsidRPr="00C1171B" w:rsidRDefault="0046305C" w:rsidP="007514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</w:t>
            </w:r>
          </w:p>
        </w:tc>
      </w:tr>
      <w:tr w:rsidR="0046305C" w:rsidRPr="00C1171B" w14:paraId="23942C51" w14:textId="77777777" w:rsidTr="0075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tcBorders>
              <w:top w:val="nil"/>
              <w:bottom w:val="nil"/>
            </w:tcBorders>
            <w:noWrap/>
            <w:hideMark/>
          </w:tcPr>
          <w:p w14:paraId="7EFAEA6A" w14:textId="77777777" w:rsidR="0046305C" w:rsidRPr="00C1171B" w:rsidRDefault="0046305C" w:rsidP="007514EC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</w:rPr>
              <w:t>QSO</w:t>
            </w:r>
            <w:r w:rsidRPr="00C1171B"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2" w:type="pct"/>
            <w:tcBorders>
              <w:top w:val="nil"/>
              <w:bottom w:val="nil"/>
            </w:tcBorders>
            <w:noWrap/>
            <w:hideMark/>
          </w:tcPr>
          <w:p w14:paraId="7AFFF26B" w14:textId="77777777" w:rsidR="0046305C" w:rsidRPr="00C1171B" w:rsidRDefault="0046305C" w:rsidP="007514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12" w:type="pct"/>
            <w:tcBorders>
              <w:top w:val="nil"/>
              <w:bottom w:val="nil"/>
            </w:tcBorders>
            <w:noWrap/>
            <w:hideMark/>
          </w:tcPr>
          <w:p w14:paraId="4803F446" w14:textId="77777777" w:rsidR="0046305C" w:rsidRPr="00C1171B" w:rsidRDefault="0046305C" w:rsidP="007514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979" w:type="pct"/>
            <w:tcBorders>
              <w:top w:val="nil"/>
              <w:bottom w:val="nil"/>
            </w:tcBorders>
            <w:noWrap/>
            <w:hideMark/>
          </w:tcPr>
          <w:p w14:paraId="5ABEEF94" w14:textId="77777777" w:rsidR="0046305C" w:rsidRPr="00C1171B" w:rsidRDefault="0046305C" w:rsidP="007514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5</w:t>
            </w:r>
            <w:r w:rsidRPr="00C1171B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44" w:type="pct"/>
            <w:tcBorders>
              <w:top w:val="nil"/>
              <w:bottom w:val="nil"/>
            </w:tcBorders>
            <w:noWrap/>
            <w:hideMark/>
          </w:tcPr>
          <w:p w14:paraId="69F9EBE9" w14:textId="77777777" w:rsidR="0046305C" w:rsidRPr="00C1171B" w:rsidRDefault="0046305C" w:rsidP="007514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hideMark/>
          </w:tcPr>
          <w:p w14:paraId="33DC401B" w14:textId="77777777" w:rsidR="0046305C" w:rsidRPr="00C1171B" w:rsidRDefault="0046305C" w:rsidP="007514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5</w:t>
            </w:r>
          </w:p>
        </w:tc>
      </w:tr>
      <w:tr w:rsidR="0046305C" w:rsidRPr="00C1171B" w14:paraId="7E289C2D" w14:textId="77777777" w:rsidTr="007514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tcBorders>
              <w:top w:val="nil"/>
              <w:bottom w:val="nil"/>
            </w:tcBorders>
            <w:noWrap/>
            <w:hideMark/>
          </w:tcPr>
          <w:p w14:paraId="0674F778" w14:textId="77777777" w:rsidR="0046305C" w:rsidRPr="00C1171B" w:rsidRDefault="0046305C" w:rsidP="007514EC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</w:rPr>
              <w:t>Cougar</w:t>
            </w:r>
            <w:r w:rsidRPr="00C1171B"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2" w:type="pct"/>
            <w:tcBorders>
              <w:top w:val="nil"/>
              <w:bottom w:val="nil"/>
            </w:tcBorders>
            <w:noWrap/>
            <w:hideMark/>
          </w:tcPr>
          <w:p w14:paraId="50467A7A" w14:textId="77777777" w:rsidR="0046305C" w:rsidRPr="00C1171B" w:rsidRDefault="0046305C" w:rsidP="007514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712" w:type="pct"/>
            <w:tcBorders>
              <w:top w:val="nil"/>
              <w:bottom w:val="nil"/>
            </w:tcBorders>
            <w:noWrap/>
            <w:hideMark/>
          </w:tcPr>
          <w:p w14:paraId="3AD589E4" w14:textId="77777777" w:rsidR="0046305C" w:rsidRPr="00C1171B" w:rsidRDefault="0046305C" w:rsidP="007514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979" w:type="pct"/>
            <w:tcBorders>
              <w:top w:val="nil"/>
              <w:bottom w:val="nil"/>
            </w:tcBorders>
            <w:noWrap/>
            <w:hideMark/>
          </w:tcPr>
          <w:p w14:paraId="2D17B510" w14:textId="77777777" w:rsidR="0046305C" w:rsidRPr="00C1171B" w:rsidRDefault="0046305C" w:rsidP="007514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TDC</w:t>
            </w:r>
          </w:p>
        </w:tc>
        <w:tc>
          <w:tcPr>
            <w:tcW w:w="844" w:type="pct"/>
            <w:tcBorders>
              <w:top w:val="nil"/>
              <w:bottom w:val="nil"/>
            </w:tcBorders>
            <w:noWrap/>
            <w:hideMark/>
          </w:tcPr>
          <w:p w14:paraId="0189FA5D" w14:textId="77777777" w:rsidR="0046305C" w:rsidRPr="00C1171B" w:rsidRDefault="0046305C" w:rsidP="007514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hideMark/>
          </w:tcPr>
          <w:p w14:paraId="25566335" w14:textId="77777777" w:rsidR="0046305C" w:rsidRPr="00C1171B" w:rsidRDefault="0046305C" w:rsidP="007514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9</w:t>
            </w:r>
          </w:p>
        </w:tc>
      </w:tr>
      <w:tr w:rsidR="0046305C" w:rsidRPr="00C1171B" w14:paraId="45F9C6B0" w14:textId="77777777" w:rsidTr="0075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tcBorders>
              <w:top w:val="nil"/>
              <w:bottom w:val="nil"/>
            </w:tcBorders>
            <w:noWrap/>
            <w:hideMark/>
          </w:tcPr>
          <w:p w14:paraId="76FC7154" w14:textId="77777777" w:rsidR="0046305C" w:rsidRPr="00C1171B" w:rsidRDefault="0046305C" w:rsidP="007514EC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</w:rPr>
              <w:t>CTDD</w:t>
            </w:r>
            <w:r w:rsidRPr="00C1171B"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2" w:type="pct"/>
            <w:tcBorders>
              <w:top w:val="nil"/>
              <w:bottom w:val="nil"/>
            </w:tcBorders>
            <w:noWrap/>
            <w:hideMark/>
          </w:tcPr>
          <w:p w14:paraId="4D94993A" w14:textId="77777777" w:rsidR="0046305C" w:rsidRPr="00C1171B" w:rsidRDefault="0046305C" w:rsidP="007514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12" w:type="pct"/>
            <w:tcBorders>
              <w:top w:val="nil"/>
              <w:bottom w:val="nil"/>
            </w:tcBorders>
            <w:noWrap/>
            <w:hideMark/>
          </w:tcPr>
          <w:p w14:paraId="58C72DB2" w14:textId="77777777" w:rsidR="0046305C" w:rsidRPr="00C1171B" w:rsidRDefault="0046305C" w:rsidP="007514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5</w:t>
            </w:r>
          </w:p>
        </w:tc>
        <w:tc>
          <w:tcPr>
            <w:tcW w:w="979" w:type="pct"/>
            <w:tcBorders>
              <w:top w:val="nil"/>
              <w:bottom w:val="nil"/>
            </w:tcBorders>
            <w:noWrap/>
            <w:hideMark/>
          </w:tcPr>
          <w:p w14:paraId="6C30E785" w14:textId="77777777" w:rsidR="0046305C" w:rsidRPr="00C1171B" w:rsidRDefault="0046305C" w:rsidP="007514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VP</w:t>
            </w:r>
          </w:p>
        </w:tc>
        <w:tc>
          <w:tcPr>
            <w:tcW w:w="844" w:type="pct"/>
            <w:tcBorders>
              <w:top w:val="nil"/>
              <w:bottom w:val="nil"/>
            </w:tcBorders>
            <w:noWrap/>
            <w:hideMark/>
          </w:tcPr>
          <w:p w14:paraId="2B2EBBB3" w14:textId="77777777" w:rsidR="0046305C" w:rsidRPr="00C1171B" w:rsidRDefault="0046305C" w:rsidP="007514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hideMark/>
          </w:tcPr>
          <w:p w14:paraId="3AE38889" w14:textId="77777777" w:rsidR="0046305C" w:rsidRPr="00C1171B" w:rsidRDefault="0046305C" w:rsidP="007514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46305C" w:rsidRPr="00C1171B" w14:paraId="07418335" w14:textId="77777777" w:rsidTr="007514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tcBorders>
              <w:top w:val="nil"/>
              <w:bottom w:val="nil"/>
            </w:tcBorders>
            <w:noWrap/>
            <w:hideMark/>
          </w:tcPr>
          <w:p w14:paraId="1A481C64" w14:textId="77777777" w:rsidR="0046305C" w:rsidRPr="00C1171B" w:rsidRDefault="0046305C" w:rsidP="007514EC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</w:rPr>
              <w:t>Z5</w:t>
            </w:r>
            <w:r w:rsidRPr="00C1171B"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2" w:type="pct"/>
            <w:tcBorders>
              <w:top w:val="nil"/>
              <w:bottom w:val="nil"/>
            </w:tcBorders>
            <w:noWrap/>
            <w:hideMark/>
          </w:tcPr>
          <w:p w14:paraId="5B75E29F" w14:textId="77777777" w:rsidR="0046305C" w:rsidRPr="00C1171B" w:rsidRDefault="0046305C" w:rsidP="007514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12" w:type="pct"/>
            <w:tcBorders>
              <w:top w:val="nil"/>
              <w:bottom w:val="nil"/>
            </w:tcBorders>
            <w:noWrap/>
            <w:hideMark/>
          </w:tcPr>
          <w:p w14:paraId="5483D3BD" w14:textId="77777777" w:rsidR="0046305C" w:rsidRPr="00C1171B" w:rsidRDefault="0046305C" w:rsidP="007514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979" w:type="pct"/>
            <w:tcBorders>
              <w:top w:val="nil"/>
              <w:bottom w:val="nil"/>
            </w:tcBorders>
            <w:noWrap/>
            <w:hideMark/>
          </w:tcPr>
          <w:p w14:paraId="605EDBAA" w14:textId="77777777" w:rsidR="0046305C" w:rsidRPr="00C1171B" w:rsidRDefault="0046305C" w:rsidP="007514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SW</w:t>
            </w:r>
            <w:r w:rsidRPr="00C1171B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44" w:type="pct"/>
            <w:tcBorders>
              <w:top w:val="nil"/>
              <w:bottom w:val="nil"/>
            </w:tcBorders>
            <w:noWrap/>
            <w:hideMark/>
          </w:tcPr>
          <w:p w14:paraId="321DF914" w14:textId="77777777" w:rsidR="0046305C" w:rsidRPr="00C1171B" w:rsidRDefault="0046305C" w:rsidP="007514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hideMark/>
          </w:tcPr>
          <w:p w14:paraId="42E93275" w14:textId="77777777" w:rsidR="0046305C" w:rsidRPr="00C1171B" w:rsidRDefault="0046305C" w:rsidP="007514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</w:t>
            </w:r>
          </w:p>
        </w:tc>
      </w:tr>
      <w:tr w:rsidR="0046305C" w:rsidRPr="00C1171B" w14:paraId="31C84760" w14:textId="77777777" w:rsidTr="0075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tcBorders>
              <w:top w:val="nil"/>
              <w:bottom w:val="nil"/>
            </w:tcBorders>
            <w:noWrap/>
            <w:hideMark/>
          </w:tcPr>
          <w:p w14:paraId="77532D6A" w14:textId="77777777" w:rsidR="0046305C" w:rsidRPr="00C1171B" w:rsidRDefault="0046305C" w:rsidP="007514EC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</w:rPr>
              <w:t>ABHPRK</w:t>
            </w:r>
            <w:r w:rsidRPr="00C1171B"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2" w:type="pct"/>
            <w:tcBorders>
              <w:top w:val="nil"/>
              <w:bottom w:val="nil"/>
            </w:tcBorders>
            <w:noWrap/>
            <w:hideMark/>
          </w:tcPr>
          <w:p w14:paraId="4D023F4E" w14:textId="77777777" w:rsidR="0046305C" w:rsidRPr="00C1171B" w:rsidRDefault="0046305C" w:rsidP="007514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12" w:type="pct"/>
            <w:tcBorders>
              <w:top w:val="nil"/>
              <w:bottom w:val="nil"/>
            </w:tcBorders>
            <w:noWrap/>
            <w:hideMark/>
          </w:tcPr>
          <w:p w14:paraId="6A4380A7" w14:textId="77777777" w:rsidR="0046305C" w:rsidRPr="00C1171B" w:rsidRDefault="0046305C" w:rsidP="007514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5</w:t>
            </w:r>
          </w:p>
        </w:tc>
        <w:tc>
          <w:tcPr>
            <w:tcW w:w="979" w:type="pct"/>
            <w:tcBorders>
              <w:top w:val="nil"/>
              <w:bottom w:val="nil"/>
            </w:tcBorders>
            <w:noWrap/>
            <w:hideMark/>
          </w:tcPr>
          <w:p w14:paraId="3AAB8765" w14:textId="77777777" w:rsidR="0046305C" w:rsidRPr="00C1171B" w:rsidRDefault="0046305C" w:rsidP="007514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BHPRK</w:t>
            </w:r>
            <w:r w:rsidRPr="00C1171B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44" w:type="pct"/>
            <w:tcBorders>
              <w:top w:val="nil"/>
              <w:bottom w:val="nil"/>
            </w:tcBorders>
            <w:noWrap/>
            <w:hideMark/>
          </w:tcPr>
          <w:p w14:paraId="617609C7" w14:textId="77777777" w:rsidR="0046305C" w:rsidRPr="00C1171B" w:rsidRDefault="0046305C" w:rsidP="007514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hideMark/>
          </w:tcPr>
          <w:p w14:paraId="0861FA34" w14:textId="77777777" w:rsidR="0046305C" w:rsidRPr="00C1171B" w:rsidRDefault="0046305C" w:rsidP="007514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5</w:t>
            </w:r>
          </w:p>
        </w:tc>
      </w:tr>
      <w:tr w:rsidR="0046305C" w:rsidRPr="00C1171B" w14:paraId="54738FB6" w14:textId="77777777" w:rsidTr="007514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tcBorders>
              <w:top w:val="nil"/>
              <w:bottom w:val="nil"/>
            </w:tcBorders>
            <w:noWrap/>
            <w:hideMark/>
          </w:tcPr>
          <w:p w14:paraId="6B670756" w14:textId="77777777" w:rsidR="0046305C" w:rsidRPr="00C1171B" w:rsidRDefault="0046305C" w:rsidP="007514EC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</w:rPr>
            </w:pPr>
            <w:proofErr w:type="spellStart"/>
            <w:r w:rsidRPr="00C1171B"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</w:rPr>
              <w:t>Aliphatic_Index</w:t>
            </w:r>
            <w:proofErr w:type="spellEnd"/>
          </w:p>
        </w:tc>
        <w:tc>
          <w:tcPr>
            <w:tcW w:w="812" w:type="pct"/>
            <w:tcBorders>
              <w:top w:val="nil"/>
              <w:bottom w:val="nil"/>
            </w:tcBorders>
            <w:noWrap/>
            <w:hideMark/>
          </w:tcPr>
          <w:p w14:paraId="6A9169CC" w14:textId="77777777" w:rsidR="0046305C" w:rsidRPr="00C1171B" w:rsidRDefault="0046305C" w:rsidP="007514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12" w:type="pct"/>
            <w:tcBorders>
              <w:top w:val="nil"/>
              <w:bottom w:val="nil"/>
            </w:tcBorders>
            <w:noWrap/>
            <w:hideMark/>
          </w:tcPr>
          <w:p w14:paraId="6794A52D" w14:textId="77777777" w:rsidR="0046305C" w:rsidRPr="00C1171B" w:rsidRDefault="0046305C" w:rsidP="007514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9" w:type="pct"/>
            <w:tcBorders>
              <w:top w:val="nil"/>
              <w:bottom w:val="nil"/>
            </w:tcBorders>
            <w:noWrap/>
            <w:hideMark/>
          </w:tcPr>
          <w:p w14:paraId="4C91A908" w14:textId="77777777" w:rsidR="0046305C" w:rsidRPr="00C1171B" w:rsidRDefault="0046305C" w:rsidP="007514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QSO</w:t>
            </w:r>
            <w:r w:rsidRPr="00C1171B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44" w:type="pct"/>
            <w:tcBorders>
              <w:top w:val="nil"/>
              <w:bottom w:val="nil"/>
            </w:tcBorders>
            <w:noWrap/>
            <w:hideMark/>
          </w:tcPr>
          <w:p w14:paraId="0B0E7126" w14:textId="77777777" w:rsidR="0046305C" w:rsidRPr="00C1171B" w:rsidRDefault="0046305C" w:rsidP="007514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hideMark/>
          </w:tcPr>
          <w:p w14:paraId="44177F18" w14:textId="77777777" w:rsidR="0046305C" w:rsidRPr="00C1171B" w:rsidRDefault="0046305C" w:rsidP="007514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6</w:t>
            </w:r>
          </w:p>
        </w:tc>
      </w:tr>
      <w:tr w:rsidR="0046305C" w:rsidRPr="00C1171B" w14:paraId="48EF9A60" w14:textId="77777777" w:rsidTr="0075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tcBorders>
              <w:top w:val="nil"/>
              <w:bottom w:val="nil"/>
            </w:tcBorders>
            <w:noWrap/>
            <w:hideMark/>
          </w:tcPr>
          <w:p w14:paraId="705D2AB5" w14:textId="77777777" w:rsidR="0046305C" w:rsidRPr="00C1171B" w:rsidRDefault="0046305C" w:rsidP="007514EC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</w:rPr>
            </w:pPr>
            <w:proofErr w:type="spellStart"/>
            <w:r w:rsidRPr="00C1171B"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</w:rPr>
              <w:t>Boman_Index</w:t>
            </w:r>
            <w:proofErr w:type="spellEnd"/>
          </w:p>
        </w:tc>
        <w:tc>
          <w:tcPr>
            <w:tcW w:w="812" w:type="pct"/>
            <w:tcBorders>
              <w:top w:val="nil"/>
              <w:bottom w:val="nil"/>
            </w:tcBorders>
            <w:noWrap/>
            <w:hideMark/>
          </w:tcPr>
          <w:p w14:paraId="413C49AE" w14:textId="77777777" w:rsidR="0046305C" w:rsidRPr="00C1171B" w:rsidRDefault="0046305C" w:rsidP="007514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12" w:type="pct"/>
            <w:tcBorders>
              <w:top w:val="nil"/>
              <w:bottom w:val="nil"/>
            </w:tcBorders>
            <w:noWrap/>
            <w:hideMark/>
          </w:tcPr>
          <w:p w14:paraId="40E36FA7" w14:textId="77777777" w:rsidR="0046305C" w:rsidRPr="00C1171B" w:rsidRDefault="0046305C" w:rsidP="007514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9" w:type="pct"/>
            <w:tcBorders>
              <w:top w:val="nil"/>
              <w:bottom w:val="nil"/>
            </w:tcBorders>
            <w:noWrap/>
            <w:hideMark/>
          </w:tcPr>
          <w:p w14:paraId="703F3288" w14:textId="77777777" w:rsidR="0046305C" w:rsidRPr="00C1171B" w:rsidRDefault="0046305C" w:rsidP="007514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E27C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PAAC</w:t>
            </w:r>
          </w:p>
        </w:tc>
        <w:tc>
          <w:tcPr>
            <w:tcW w:w="844" w:type="pct"/>
            <w:tcBorders>
              <w:top w:val="nil"/>
              <w:bottom w:val="nil"/>
            </w:tcBorders>
            <w:noWrap/>
            <w:hideMark/>
          </w:tcPr>
          <w:p w14:paraId="43827594" w14:textId="77777777" w:rsidR="0046305C" w:rsidRPr="00C1171B" w:rsidRDefault="0046305C" w:rsidP="007514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hideMark/>
          </w:tcPr>
          <w:p w14:paraId="7EE59770" w14:textId="77777777" w:rsidR="0046305C" w:rsidRPr="00C1171B" w:rsidRDefault="0046305C" w:rsidP="007514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6</w:t>
            </w:r>
          </w:p>
        </w:tc>
      </w:tr>
      <w:tr w:rsidR="0046305C" w:rsidRPr="00C1171B" w14:paraId="026531E1" w14:textId="77777777" w:rsidTr="007514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tcBorders>
              <w:top w:val="nil"/>
              <w:bottom w:val="nil"/>
            </w:tcBorders>
            <w:noWrap/>
            <w:hideMark/>
          </w:tcPr>
          <w:p w14:paraId="2B0223ED" w14:textId="77777777" w:rsidR="0046305C" w:rsidRPr="00C1171B" w:rsidRDefault="0046305C" w:rsidP="007514EC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</w:rPr>
            </w:pPr>
            <w:proofErr w:type="spellStart"/>
            <w:r w:rsidRPr="00C1171B"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</w:rPr>
              <w:t>Calculate_mw</w:t>
            </w:r>
            <w:proofErr w:type="spellEnd"/>
          </w:p>
        </w:tc>
        <w:tc>
          <w:tcPr>
            <w:tcW w:w="812" w:type="pct"/>
            <w:tcBorders>
              <w:top w:val="nil"/>
              <w:bottom w:val="nil"/>
            </w:tcBorders>
            <w:noWrap/>
            <w:hideMark/>
          </w:tcPr>
          <w:p w14:paraId="0C2906C7" w14:textId="77777777" w:rsidR="0046305C" w:rsidRPr="00C1171B" w:rsidRDefault="0046305C" w:rsidP="007514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12" w:type="pct"/>
            <w:tcBorders>
              <w:top w:val="nil"/>
              <w:bottom w:val="nil"/>
            </w:tcBorders>
            <w:noWrap/>
            <w:hideMark/>
          </w:tcPr>
          <w:p w14:paraId="1CF5C54E" w14:textId="77777777" w:rsidR="0046305C" w:rsidRPr="00C1171B" w:rsidRDefault="0046305C" w:rsidP="007514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9" w:type="pct"/>
            <w:tcBorders>
              <w:top w:val="nil"/>
              <w:bottom w:val="nil"/>
            </w:tcBorders>
            <w:noWrap/>
            <w:hideMark/>
          </w:tcPr>
          <w:p w14:paraId="1B9EFFFB" w14:textId="77777777" w:rsidR="0046305C" w:rsidRPr="00C1171B" w:rsidRDefault="0046305C" w:rsidP="007514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3</w:t>
            </w:r>
            <w:r w:rsidRPr="00C1171B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44" w:type="pct"/>
            <w:tcBorders>
              <w:top w:val="nil"/>
              <w:bottom w:val="nil"/>
            </w:tcBorders>
            <w:noWrap/>
            <w:hideMark/>
          </w:tcPr>
          <w:p w14:paraId="3DCEEDF7" w14:textId="77777777" w:rsidR="0046305C" w:rsidRPr="00C1171B" w:rsidRDefault="0046305C" w:rsidP="007514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hideMark/>
          </w:tcPr>
          <w:p w14:paraId="468BF5E5" w14:textId="77777777" w:rsidR="0046305C" w:rsidRPr="00C1171B" w:rsidRDefault="0046305C" w:rsidP="007514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</w:t>
            </w:r>
          </w:p>
        </w:tc>
      </w:tr>
      <w:tr w:rsidR="0046305C" w:rsidRPr="00C1171B" w14:paraId="627C3858" w14:textId="77777777" w:rsidTr="0075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tcBorders>
              <w:top w:val="nil"/>
              <w:bottom w:val="nil"/>
            </w:tcBorders>
            <w:noWrap/>
            <w:hideMark/>
          </w:tcPr>
          <w:p w14:paraId="7F37367D" w14:textId="77777777" w:rsidR="0046305C" w:rsidRPr="00C1171B" w:rsidRDefault="0046305C" w:rsidP="007514EC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</w:rPr>
            </w:pPr>
            <w:proofErr w:type="spellStart"/>
            <w:r w:rsidRPr="00C1171B"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</w:rPr>
              <w:t>Formula_H</w:t>
            </w:r>
            <w:proofErr w:type="spellEnd"/>
          </w:p>
        </w:tc>
        <w:tc>
          <w:tcPr>
            <w:tcW w:w="812" w:type="pct"/>
            <w:tcBorders>
              <w:top w:val="nil"/>
              <w:bottom w:val="nil"/>
            </w:tcBorders>
            <w:noWrap/>
            <w:hideMark/>
          </w:tcPr>
          <w:p w14:paraId="04324AA2" w14:textId="77777777" w:rsidR="0046305C" w:rsidRPr="00C1171B" w:rsidRDefault="0046305C" w:rsidP="007514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12" w:type="pct"/>
            <w:tcBorders>
              <w:top w:val="nil"/>
              <w:bottom w:val="nil"/>
            </w:tcBorders>
            <w:noWrap/>
            <w:hideMark/>
          </w:tcPr>
          <w:p w14:paraId="1865DE94" w14:textId="77777777" w:rsidR="0046305C" w:rsidRPr="00C1171B" w:rsidRDefault="0046305C" w:rsidP="007514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79" w:type="pct"/>
            <w:tcBorders>
              <w:top w:val="nil"/>
              <w:bottom w:val="nil"/>
            </w:tcBorders>
            <w:noWrap/>
            <w:hideMark/>
          </w:tcPr>
          <w:p w14:paraId="1718904F" w14:textId="77777777" w:rsidR="0046305C" w:rsidRPr="00C1171B" w:rsidRDefault="0046305C" w:rsidP="007514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eary</w:t>
            </w:r>
          </w:p>
        </w:tc>
        <w:tc>
          <w:tcPr>
            <w:tcW w:w="844" w:type="pct"/>
            <w:tcBorders>
              <w:top w:val="nil"/>
              <w:bottom w:val="nil"/>
            </w:tcBorders>
            <w:noWrap/>
            <w:hideMark/>
          </w:tcPr>
          <w:p w14:paraId="2464F78D" w14:textId="77777777" w:rsidR="0046305C" w:rsidRPr="00C1171B" w:rsidRDefault="0046305C" w:rsidP="007514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hideMark/>
          </w:tcPr>
          <w:p w14:paraId="50798F53" w14:textId="77777777" w:rsidR="0046305C" w:rsidRPr="00C1171B" w:rsidRDefault="0046305C" w:rsidP="007514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4</w:t>
            </w:r>
          </w:p>
        </w:tc>
      </w:tr>
      <w:tr w:rsidR="0046305C" w:rsidRPr="00C1171B" w14:paraId="4427AF02" w14:textId="77777777" w:rsidTr="007514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tcBorders>
              <w:top w:val="nil"/>
              <w:bottom w:val="nil"/>
            </w:tcBorders>
            <w:noWrap/>
            <w:hideMark/>
          </w:tcPr>
          <w:p w14:paraId="528A75F6" w14:textId="77777777" w:rsidR="0046305C" w:rsidRPr="00C1171B" w:rsidRDefault="0046305C" w:rsidP="007514EC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</w:rPr>
            </w:pPr>
            <w:proofErr w:type="spellStart"/>
            <w:r w:rsidRPr="00C1171B"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</w:rPr>
              <w:t>Hopp_wood</w:t>
            </w:r>
            <w:proofErr w:type="spellEnd"/>
          </w:p>
        </w:tc>
        <w:tc>
          <w:tcPr>
            <w:tcW w:w="812" w:type="pct"/>
            <w:tcBorders>
              <w:top w:val="nil"/>
              <w:bottom w:val="nil"/>
            </w:tcBorders>
            <w:noWrap/>
            <w:hideMark/>
          </w:tcPr>
          <w:p w14:paraId="24DC5116" w14:textId="77777777" w:rsidR="0046305C" w:rsidRPr="00C1171B" w:rsidRDefault="0046305C" w:rsidP="007514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12" w:type="pct"/>
            <w:tcBorders>
              <w:top w:val="nil"/>
              <w:bottom w:val="nil"/>
            </w:tcBorders>
            <w:noWrap/>
            <w:hideMark/>
          </w:tcPr>
          <w:p w14:paraId="331F6FFE" w14:textId="77777777" w:rsidR="0046305C" w:rsidRPr="00C1171B" w:rsidRDefault="0046305C" w:rsidP="007514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9" w:type="pct"/>
            <w:tcBorders>
              <w:top w:val="nil"/>
              <w:bottom w:val="nil"/>
            </w:tcBorders>
            <w:noWrap/>
            <w:hideMark/>
          </w:tcPr>
          <w:p w14:paraId="58182330" w14:textId="77777777" w:rsidR="0046305C" w:rsidRPr="00C1171B" w:rsidRDefault="0046305C" w:rsidP="007514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VPC</w:t>
            </w:r>
          </w:p>
        </w:tc>
        <w:tc>
          <w:tcPr>
            <w:tcW w:w="844" w:type="pct"/>
            <w:tcBorders>
              <w:top w:val="nil"/>
              <w:bottom w:val="nil"/>
            </w:tcBorders>
            <w:noWrap/>
            <w:hideMark/>
          </w:tcPr>
          <w:p w14:paraId="310ABFF4" w14:textId="77777777" w:rsidR="0046305C" w:rsidRPr="00C1171B" w:rsidRDefault="0046305C" w:rsidP="007514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hideMark/>
          </w:tcPr>
          <w:p w14:paraId="0472D37A" w14:textId="77777777" w:rsidR="0046305C" w:rsidRPr="00C1171B" w:rsidRDefault="0046305C" w:rsidP="007514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</w:t>
            </w:r>
          </w:p>
        </w:tc>
      </w:tr>
      <w:tr w:rsidR="0046305C" w:rsidRPr="00C1171B" w14:paraId="65F56A63" w14:textId="77777777" w:rsidTr="0075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tcBorders>
              <w:top w:val="nil"/>
              <w:bottom w:val="nil"/>
            </w:tcBorders>
            <w:noWrap/>
            <w:hideMark/>
          </w:tcPr>
          <w:p w14:paraId="4171C8B4" w14:textId="77777777" w:rsidR="0046305C" w:rsidRPr="00C1171B" w:rsidRDefault="0046305C" w:rsidP="007514EC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</w:rPr>
              <w:t>Length</w:t>
            </w:r>
          </w:p>
        </w:tc>
        <w:tc>
          <w:tcPr>
            <w:tcW w:w="812" w:type="pct"/>
            <w:tcBorders>
              <w:top w:val="nil"/>
              <w:bottom w:val="nil"/>
            </w:tcBorders>
            <w:noWrap/>
            <w:hideMark/>
          </w:tcPr>
          <w:p w14:paraId="452D6739" w14:textId="77777777" w:rsidR="0046305C" w:rsidRPr="00C1171B" w:rsidRDefault="0046305C" w:rsidP="007514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12" w:type="pct"/>
            <w:tcBorders>
              <w:top w:val="nil"/>
              <w:bottom w:val="nil"/>
            </w:tcBorders>
            <w:noWrap/>
            <w:hideMark/>
          </w:tcPr>
          <w:p w14:paraId="79DDDAA2" w14:textId="77777777" w:rsidR="0046305C" w:rsidRPr="00C1171B" w:rsidRDefault="0046305C" w:rsidP="007514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9" w:type="pct"/>
            <w:tcBorders>
              <w:top w:val="nil"/>
              <w:bottom w:val="nil"/>
            </w:tcBorders>
            <w:noWrap/>
            <w:hideMark/>
          </w:tcPr>
          <w:p w14:paraId="4F196C64" w14:textId="77777777" w:rsidR="0046305C" w:rsidRPr="00C1171B" w:rsidRDefault="0046305C" w:rsidP="007514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AC</w:t>
            </w:r>
          </w:p>
        </w:tc>
        <w:tc>
          <w:tcPr>
            <w:tcW w:w="844" w:type="pct"/>
            <w:tcBorders>
              <w:top w:val="nil"/>
              <w:bottom w:val="nil"/>
            </w:tcBorders>
            <w:noWrap/>
            <w:hideMark/>
          </w:tcPr>
          <w:p w14:paraId="1D6015C4" w14:textId="77777777" w:rsidR="0046305C" w:rsidRPr="00C1171B" w:rsidRDefault="0046305C" w:rsidP="007514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hideMark/>
          </w:tcPr>
          <w:p w14:paraId="0A2FC717" w14:textId="77777777" w:rsidR="0046305C" w:rsidRPr="00C1171B" w:rsidRDefault="0046305C" w:rsidP="007514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1</w:t>
            </w:r>
          </w:p>
        </w:tc>
      </w:tr>
      <w:tr w:rsidR="0046305C" w:rsidRPr="00C1171B" w14:paraId="33667C62" w14:textId="77777777" w:rsidTr="007514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tcBorders>
              <w:top w:val="nil"/>
              <w:bottom w:val="nil"/>
            </w:tcBorders>
            <w:noWrap/>
            <w:hideMark/>
          </w:tcPr>
          <w:p w14:paraId="12FF382D" w14:textId="77777777" w:rsidR="0046305C" w:rsidRPr="00C1171B" w:rsidRDefault="0046305C" w:rsidP="007514EC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</w:rPr>
            </w:pPr>
            <w:proofErr w:type="spellStart"/>
            <w:r w:rsidRPr="00C1171B"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</w:rPr>
              <w:t>OVPC_Aliphatic</w:t>
            </w:r>
            <w:proofErr w:type="spellEnd"/>
          </w:p>
        </w:tc>
        <w:tc>
          <w:tcPr>
            <w:tcW w:w="812" w:type="pct"/>
            <w:tcBorders>
              <w:top w:val="nil"/>
              <w:bottom w:val="nil"/>
            </w:tcBorders>
            <w:noWrap/>
            <w:hideMark/>
          </w:tcPr>
          <w:p w14:paraId="641AD283" w14:textId="77777777" w:rsidR="0046305C" w:rsidRPr="00C1171B" w:rsidRDefault="0046305C" w:rsidP="007514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12" w:type="pct"/>
            <w:tcBorders>
              <w:top w:val="nil"/>
              <w:bottom w:val="nil"/>
            </w:tcBorders>
            <w:noWrap/>
            <w:hideMark/>
          </w:tcPr>
          <w:p w14:paraId="740AE652" w14:textId="77777777" w:rsidR="0046305C" w:rsidRPr="00C1171B" w:rsidRDefault="0046305C" w:rsidP="007514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0</w:t>
            </w:r>
          </w:p>
        </w:tc>
        <w:tc>
          <w:tcPr>
            <w:tcW w:w="979" w:type="pct"/>
            <w:tcBorders>
              <w:top w:val="nil"/>
              <w:bottom w:val="nil"/>
            </w:tcBorders>
            <w:noWrap/>
            <w:hideMark/>
          </w:tcPr>
          <w:p w14:paraId="6132C5DB" w14:textId="77777777" w:rsidR="0046305C" w:rsidRPr="00C1171B" w:rsidRDefault="0046305C" w:rsidP="007514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DR</w:t>
            </w:r>
          </w:p>
        </w:tc>
        <w:tc>
          <w:tcPr>
            <w:tcW w:w="844" w:type="pct"/>
            <w:tcBorders>
              <w:top w:val="nil"/>
              <w:bottom w:val="nil"/>
            </w:tcBorders>
            <w:noWrap/>
            <w:hideMark/>
          </w:tcPr>
          <w:p w14:paraId="73DD5C50" w14:textId="77777777" w:rsidR="0046305C" w:rsidRPr="00C1171B" w:rsidRDefault="0046305C" w:rsidP="007514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hideMark/>
          </w:tcPr>
          <w:p w14:paraId="0E2B6FA3" w14:textId="77777777" w:rsidR="0046305C" w:rsidRPr="00C1171B" w:rsidRDefault="0046305C" w:rsidP="007514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46305C" w:rsidRPr="00C1171B" w14:paraId="6A467C60" w14:textId="77777777" w:rsidTr="0075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tcBorders>
              <w:top w:val="nil"/>
              <w:bottom w:val="nil"/>
            </w:tcBorders>
            <w:noWrap/>
            <w:hideMark/>
          </w:tcPr>
          <w:p w14:paraId="7DBE8FF8" w14:textId="77777777" w:rsidR="0046305C" w:rsidRPr="00C1171B" w:rsidRDefault="0046305C" w:rsidP="007514EC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</w:rPr>
              <w:t>Z3</w:t>
            </w:r>
            <w:r w:rsidRPr="00C1171B"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2" w:type="pct"/>
            <w:tcBorders>
              <w:top w:val="nil"/>
              <w:bottom w:val="nil"/>
            </w:tcBorders>
            <w:noWrap/>
            <w:hideMark/>
          </w:tcPr>
          <w:p w14:paraId="12A60B2B" w14:textId="77777777" w:rsidR="0046305C" w:rsidRPr="00C1171B" w:rsidRDefault="0046305C" w:rsidP="007514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12" w:type="pct"/>
            <w:tcBorders>
              <w:top w:val="nil"/>
              <w:bottom w:val="nil"/>
            </w:tcBorders>
            <w:noWrap/>
            <w:hideMark/>
          </w:tcPr>
          <w:p w14:paraId="07071DA8" w14:textId="77777777" w:rsidR="0046305C" w:rsidRPr="00C1171B" w:rsidRDefault="0046305C" w:rsidP="007514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979" w:type="pct"/>
            <w:tcBorders>
              <w:top w:val="nil"/>
              <w:bottom w:val="nil"/>
            </w:tcBorders>
            <w:noWrap/>
            <w:hideMark/>
          </w:tcPr>
          <w:p w14:paraId="37096FE0" w14:textId="77777777" w:rsidR="0046305C" w:rsidRPr="00C1171B" w:rsidRDefault="0046305C" w:rsidP="007514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AAC</w:t>
            </w:r>
          </w:p>
        </w:tc>
        <w:tc>
          <w:tcPr>
            <w:tcW w:w="844" w:type="pct"/>
            <w:tcBorders>
              <w:top w:val="nil"/>
              <w:bottom w:val="nil"/>
            </w:tcBorders>
            <w:noWrap/>
            <w:hideMark/>
          </w:tcPr>
          <w:p w14:paraId="0015C6E9" w14:textId="77777777" w:rsidR="0046305C" w:rsidRPr="00C1171B" w:rsidRDefault="0046305C" w:rsidP="007514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hideMark/>
          </w:tcPr>
          <w:p w14:paraId="5E7C86A6" w14:textId="77777777" w:rsidR="0046305C" w:rsidRPr="00C1171B" w:rsidRDefault="0046305C" w:rsidP="007514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46305C" w:rsidRPr="00C1171B" w14:paraId="76A320C9" w14:textId="77777777" w:rsidTr="007514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tcBorders>
              <w:top w:val="nil"/>
              <w:bottom w:val="nil"/>
            </w:tcBorders>
            <w:noWrap/>
            <w:hideMark/>
          </w:tcPr>
          <w:p w14:paraId="2D1E4FD5" w14:textId="77777777" w:rsidR="0046305C" w:rsidRPr="00C1171B" w:rsidRDefault="0046305C" w:rsidP="007514EC">
            <w:pPr>
              <w:widowControl/>
              <w:jc w:val="right"/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nil"/>
              <w:bottom w:val="nil"/>
            </w:tcBorders>
            <w:noWrap/>
            <w:hideMark/>
          </w:tcPr>
          <w:p w14:paraId="7EE979DD" w14:textId="77777777" w:rsidR="0046305C" w:rsidRPr="00C1171B" w:rsidRDefault="0046305C" w:rsidP="007514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pct"/>
            <w:tcBorders>
              <w:top w:val="nil"/>
              <w:bottom w:val="nil"/>
            </w:tcBorders>
            <w:noWrap/>
            <w:hideMark/>
          </w:tcPr>
          <w:p w14:paraId="5DF50B2B" w14:textId="77777777" w:rsidR="0046305C" w:rsidRPr="00C1171B" w:rsidRDefault="0046305C" w:rsidP="007514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nil"/>
              <w:bottom w:val="nil"/>
            </w:tcBorders>
            <w:noWrap/>
            <w:hideMark/>
          </w:tcPr>
          <w:p w14:paraId="1CBA6271" w14:textId="77777777" w:rsidR="0046305C" w:rsidRPr="00C1171B" w:rsidRDefault="0046305C" w:rsidP="007514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P</w:t>
            </w:r>
          </w:p>
        </w:tc>
        <w:tc>
          <w:tcPr>
            <w:tcW w:w="844" w:type="pct"/>
            <w:tcBorders>
              <w:top w:val="nil"/>
              <w:bottom w:val="nil"/>
            </w:tcBorders>
            <w:noWrap/>
            <w:hideMark/>
          </w:tcPr>
          <w:p w14:paraId="355F3928" w14:textId="77777777" w:rsidR="0046305C" w:rsidRPr="00C1171B" w:rsidRDefault="0046305C" w:rsidP="007514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hideMark/>
          </w:tcPr>
          <w:p w14:paraId="21207E89" w14:textId="77777777" w:rsidR="0046305C" w:rsidRPr="00C1171B" w:rsidRDefault="0046305C" w:rsidP="007514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46305C" w:rsidRPr="00C1171B" w14:paraId="59003379" w14:textId="77777777" w:rsidTr="0075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tcBorders>
              <w:top w:val="nil"/>
              <w:bottom w:val="nil"/>
            </w:tcBorders>
            <w:noWrap/>
            <w:hideMark/>
          </w:tcPr>
          <w:p w14:paraId="6B2DC91C" w14:textId="77777777" w:rsidR="0046305C" w:rsidRPr="00C1171B" w:rsidRDefault="0046305C" w:rsidP="007514EC">
            <w:pPr>
              <w:widowControl/>
              <w:jc w:val="right"/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nil"/>
              <w:bottom w:val="nil"/>
            </w:tcBorders>
            <w:noWrap/>
            <w:hideMark/>
          </w:tcPr>
          <w:p w14:paraId="56892E62" w14:textId="77777777" w:rsidR="0046305C" w:rsidRPr="00C1171B" w:rsidRDefault="0046305C" w:rsidP="007514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pct"/>
            <w:tcBorders>
              <w:top w:val="nil"/>
              <w:bottom w:val="nil"/>
            </w:tcBorders>
            <w:noWrap/>
            <w:hideMark/>
          </w:tcPr>
          <w:p w14:paraId="67C53F24" w14:textId="77777777" w:rsidR="0046305C" w:rsidRPr="00C1171B" w:rsidRDefault="0046305C" w:rsidP="007514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nil"/>
              <w:bottom w:val="nil"/>
            </w:tcBorders>
            <w:noWrap/>
            <w:hideMark/>
          </w:tcPr>
          <w:p w14:paraId="1514243E" w14:textId="77777777" w:rsidR="0046305C" w:rsidRPr="00C1171B" w:rsidRDefault="0046305C" w:rsidP="007514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R</w:t>
            </w:r>
          </w:p>
        </w:tc>
        <w:tc>
          <w:tcPr>
            <w:tcW w:w="844" w:type="pct"/>
            <w:tcBorders>
              <w:top w:val="nil"/>
              <w:bottom w:val="nil"/>
            </w:tcBorders>
            <w:noWrap/>
            <w:hideMark/>
          </w:tcPr>
          <w:p w14:paraId="40BF2209" w14:textId="77777777" w:rsidR="0046305C" w:rsidRPr="00C1171B" w:rsidRDefault="0046305C" w:rsidP="007514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hideMark/>
          </w:tcPr>
          <w:p w14:paraId="7F897FFE" w14:textId="77777777" w:rsidR="0046305C" w:rsidRPr="00C1171B" w:rsidRDefault="0046305C" w:rsidP="007514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46305C" w:rsidRPr="00C1171B" w14:paraId="06305B2E" w14:textId="77777777" w:rsidTr="007514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tcBorders>
              <w:top w:val="nil"/>
              <w:bottom w:val="nil"/>
            </w:tcBorders>
            <w:noWrap/>
            <w:hideMark/>
          </w:tcPr>
          <w:p w14:paraId="77C3A110" w14:textId="77777777" w:rsidR="0046305C" w:rsidRPr="00C1171B" w:rsidRDefault="0046305C" w:rsidP="007514EC">
            <w:pPr>
              <w:widowControl/>
              <w:jc w:val="right"/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nil"/>
              <w:bottom w:val="nil"/>
            </w:tcBorders>
            <w:noWrap/>
            <w:hideMark/>
          </w:tcPr>
          <w:p w14:paraId="2706E989" w14:textId="77777777" w:rsidR="0046305C" w:rsidRPr="00C1171B" w:rsidRDefault="0046305C" w:rsidP="007514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pct"/>
            <w:tcBorders>
              <w:top w:val="nil"/>
              <w:bottom w:val="nil"/>
            </w:tcBorders>
            <w:noWrap/>
            <w:hideMark/>
          </w:tcPr>
          <w:p w14:paraId="4F39F706" w14:textId="77777777" w:rsidR="0046305C" w:rsidRPr="00C1171B" w:rsidRDefault="0046305C" w:rsidP="007514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nil"/>
              <w:bottom w:val="nil"/>
            </w:tcBorders>
            <w:noWrap/>
            <w:hideMark/>
          </w:tcPr>
          <w:p w14:paraId="7DC67B3D" w14:textId="77777777" w:rsidR="0046305C" w:rsidRPr="00C1171B" w:rsidRDefault="0046305C" w:rsidP="007514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oman</w:t>
            </w:r>
            <w:proofErr w:type="spellEnd"/>
          </w:p>
        </w:tc>
        <w:tc>
          <w:tcPr>
            <w:tcW w:w="844" w:type="pct"/>
            <w:tcBorders>
              <w:top w:val="nil"/>
              <w:bottom w:val="nil"/>
            </w:tcBorders>
            <w:noWrap/>
            <w:hideMark/>
          </w:tcPr>
          <w:p w14:paraId="4272E01A" w14:textId="77777777" w:rsidR="0046305C" w:rsidRPr="00C1171B" w:rsidRDefault="0046305C" w:rsidP="007514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hideMark/>
          </w:tcPr>
          <w:p w14:paraId="4C0C128C" w14:textId="77777777" w:rsidR="0046305C" w:rsidRPr="00C1171B" w:rsidRDefault="0046305C" w:rsidP="007514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46305C" w:rsidRPr="00C1171B" w14:paraId="05C06FB5" w14:textId="77777777" w:rsidTr="0075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tcBorders>
              <w:top w:val="nil"/>
              <w:bottom w:val="nil"/>
            </w:tcBorders>
            <w:noWrap/>
            <w:hideMark/>
          </w:tcPr>
          <w:p w14:paraId="0826B0C8" w14:textId="77777777" w:rsidR="0046305C" w:rsidRPr="00C1171B" w:rsidRDefault="0046305C" w:rsidP="007514EC">
            <w:pPr>
              <w:widowControl/>
              <w:jc w:val="right"/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nil"/>
              <w:bottom w:val="nil"/>
            </w:tcBorders>
            <w:noWrap/>
            <w:hideMark/>
          </w:tcPr>
          <w:p w14:paraId="4F589D8E" w14:textId="77777777" w:rsidR="0046305C" w:rsidRPr="00C1171B" w:rsidRDefault="0046305C" w:rsidP="007514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pct"/>
            <w:tcBorders>
              <w:top w:val="nil"/>
              <w:bottom w:val="nil"/>
            </w:tcBorders>
            <w:noWrap/>
            <w:hideMark/>
          </w:tcPr>
          <w:p w14:paraId="15A13392" w14:textId="77777777" w:rsidR="0046305C" w:rsidRPr="00C1171B" w:rsidRDefault="0046305C" w:rsidP="007514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nil"/>
              <w:bottom w:val="nil"/>
            </w:tcBorders>
            <w:noWrap/>
            <w:hideMark/>
          </w:tcPr>
          <w:p w14:paraId="6444197D" w14:textId="77777777" w:rsidR="0046305C" w:rsidRPr="00C1171B" w:rsidRDefault="0046305C" w:rsidP="007514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lculate_charge</w:t>
            </w:r>
            <w:proofErr w:type="spellEnd"/>
          </w:p>
        </w:tc>
        <w:tc>
          <w:tcPr>
            <w:tcW w:w="844" w:type="pct"/>
            <w:tcBorders>
              <w:top w:val="nil"/>
              <w:bottom w:val="nil"/>
            </w:tcBorders>
            <w:noWrap/>
            <w:hideMark/>
          </w:tcPr>
          <w:p w14:paraId="2392CC1E" w14:textId="77777777" w:rsidR="0046305C" w:rsidRPr="00C1171B" w:rsidRDefault="0046305C" w:rsidP="007514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hideMark/>
          </w:tcPr>
          <w:p w14:paraId="51AD7077" w14:textId="77777777" w:rsidR="0046305C" w:rsidRPr="00C1171B" w:rsidRDefault="0046305C" w:rsidP="007514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46305C" w:rsidRPr="00C1171B" w14:paraId="32A67CE3" w14:textId="77777777" w:rsidTr="007514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tcBorders>
              <w:top w:val="nil"/>
              <w:bottom w:val="nil"/>
            </w:tcBorders>
            <w:noWrap/>
            <w:hideMark/>
          </w:tcPr>
          <w:p w14:paraId="428A2A80" w14:textId="77777777" w:rsidR="0046305C" w:rsidRPr="00C1171B" w:rsidRDefault="0046305C" w:rsidP="007514EC">
            <w:pPr>
              <w:widowControl/>
              <w:jc w:val="right"/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nil"/>
              <w:bottom w:val="nil"/>
            </w:tcBorders>
            <w:noWrap/>
            <w:hideMark/>
          </w:tcPr>
          <w:p w14:paraId="498D4FBC" w14:textId="77777777" w:rsidR="0046305C" w:rsidRPr="00C1171B" w:rsidRDefault="0046305C" w:rsidP="007514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pct"/>
            <w:tcBorders>
              <w:top w:val="nil"/>
              <w:bottom w:val="nil"/>
            </w:tcBorders>
            <w:noWrap/>
            <w:hideMark/>
          </w:tcPr>
          <w:p w14:paraId="4D38B3F7" w14:textId="77777777" w:rsidR="0046305C" w:rsidRPr="00C1171B" w:rsidRDefault="0046305C" w:rsidP="007514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nil"/>
              <w:bottom w:val="nil"/>
            </w:tcBorders>
            <w:noWrap/>
            <w:hideMark/>
          </w:tcPr>
          <w:p w14:paraId="135CEE50" w14:textId="77777777" w:rsidR="0046305C" w:rsidRPr="00C1171B" w:rsidRDefault="0046305C" w:rsidP="007514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arge_acid</w:t>
            </w:r>
            <w:proofErr w:type="spellEnd"/>
          </w:p>
        </w:tc>
        <w:tc>
          <w:tcPr>
            <w:tcW w:w="844" w:type="pct"/>
            <w:tcBorders>
              <w:top w:val="nil"/>
              <w:bottom w:val="nil"/>
            </w:tcBorders>
            <w:noWrap/>
            <w:hideMark/>
          </w:tcPr>
          <w:p w14:paraId="6F2F35E5" w14:textId="77777777" w:rsidR="0046305C" w:rsidRPr="00C1171B" w:rsidRDefault="0046305C" w:rsidP="007514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hideMark/>
          </w:tcPr>
          <w:p w14:paraId="0133934C" w14:textId="77777777" w:rsidR="0046305C" w:rsidRPr="00C1171B" w:rsidRDefault="0046305C" w:rsidP="007514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46305C" w:rsidRPr="00C1171B" w14:paraId="2F280A44" w14:textId="77777777" w:rsidTr="0075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tcBorders>
              <w:top w:val="nil"/>
              <w:bottom w:val="nil"/>
            </w:tcBorders>
            <w:noWrap/>
            <w:hideMark/>
          </w:tcPr>
          <w:p w14:paraId="3811E5BC" w14:textId="77777777" w:rsidR="0046305C" w:rsidRPr="00C1171B" w:rsidRDefault="0046305C" w:rsidP="007514EC">
            <w:pPr>
              <w:widowControl/>
              <w:jc w:val="right"/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nil"/>
              <w:bottom w:val="nil"/>
            </w:tcBorders>
            <w:noWrap/>
            <w:hideMark/>
          </w:tcPr>
          <w:p w14:paraId="21A73766" w14:textId="77777777" w:rsidR="0046305C" w:rsidRPr="00C1171B" w:rsidRDefault="0046305C" w:rsidP="007514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pct"/>
            <w:tcBorders>
              <w:top w:val="nil"/>
              <w:bottom w:val="nil"/>
            </w:tcBorders>
            <w:noWrap/>
            <w:hideMark/>
          </w:tcPr>
          <w:p w14:paraId="27051AF9" w14:textId="77777777" w:rsidR="0046305C" w:rsidRPr="00C1171B" w:rsidRDefault="0046305C" w:rsidP="007514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nil"/>
              <w:bottom w:val="nil"/>
            </w:tcBorders>
            <w:noWrap/>
            <w:hideMark/>
          </w:tcPr>
          <w:p w14:paraId="09E890E9" w14:textId="77777777" w:rsidR="0046305C" w:rsidRPr="00C1171B" w:rsidRDefault="0046305C" w:rsidP="007514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ormula_S</w:t>
            </w:r>
            <w:proofErr w:type="spellEnd"/>
          </w:p>
        </w:tc>
        <w:tc>
          <w:tcPr>
            <w:tcW w:w="844" w:type="pct"/>
            <w:tcBorders>
              <w:top w:val="nil"/>
              <w:bottom w:val="nil"/>
            </w:tcBorders>
            <w:noWrap/>
            <w:hideMark/>
          </w:tcPr>
          <w:p w14:paraId="3A0BF4F0" w14:textId="77777777" w:rsidR="0046305C" w:rsidRPr="00C1171B" w:rsidRDefault="0046305C" w:rsidP="007514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hideMark/>
          </w:tcPr>
          <w:p w14:paraId="77C08129" w14:textId="77777777" w:rsidR="0046305C" w:rsidRPr="00C1171B" w:rsidRDefault="0046305C" w:rsidP="007514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46305C" w:rsidRPr="00C1171B" w14:paraId="140AB114" w14:textId="77777777" w:rsidTr="007514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tcBorders>
              <w:top w:val="nil"/>
              <w:bottom w:val="nil"/>
            </w:tcBorders>
            <w:noWrap/>
            <w:hideMark/>
          </w:tcPr>
          <w:p w14:paraId="2E1E9CA9" w14:textId="77777777" w:rsidR="0046305C" w:rsidRPr="00C1171B" w:rsidRDefault="0046305C" w:rsidP="007514EC">
            <w:pPr>
              <w:widowControl/>
              <w:jc w:val="right"/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nil"/>
              <w:bottom w:val="nil"/>
            </w:tcBorders>
            <w:noWrap/>
            <w:hideMark/>
          </w:tcPr>
          <w:p w14:paraId="676CBD95" w14:textId="77777777" w:rsidR="0046305C" w:rsidRPr="00C1171B" w:rsidRDefault="0046305C" w:rsidP="007514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pct"/>
            <w:tcBorders>
              <w:top w:val="nil"/>
              <w:bottom w:val="nil"/>
            </w:tcBorders>
            <w:noWrap/>
            <w:hideMark/>
          </w:tcPr>
          <w:p w14:paraId="51B1F430" w14:textId="77777777" w:rsidR="0046305C" w:rsidRPr="00C1171B" w:rsidRDefault="0046305C" w:rsidP="007514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nil"/>
              <w:bottom w:val="nil"/>
            </w:tcBorders>
            <w:noWrap/>
            <w:hideMark/>
          </w:tcPr>
          <w:p w14:paraId="32F1C754" w14:textId="77777777" w:rsidR="0046305C" w:rsidRPr="00C1171B" w:rsidRDefault="0046305C" w:rsidP="007514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soelectric_point</w:t>
            </w:r>
            <w:proofErr w:type="spellEnd"/>
          </w:p>
        </w:tc>
        <w:tc>
          <w:tcPr>
            <w:tcW w:w="844" w:type="pct"/>
            <w:tcBorders>
              <w:top w:val="nil"/>
              <w:bottom w:val="nil"/>
            </w:tcBorders>
            <w:noWrap/>
            <w:hideMark/>
          </w:tcPr>
          <w:p w14:paraId="0078BEF5" w14:textId="77777777" w:rsidR="0046305C" w:rsidRPr="00C1171B" w:rsidRDefault="0046305C" w:rsidP="007514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hideMark/>
          </w:tcPr>
          <w:p w14:paraId="33425D86" w14:textId="77777777" w:rsidR="0046305C" w:rsidRPr="00C1171B" w:rsidRDefault="0046305C" w:rsidP="007514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46305C" w:rsidRPr="00C1171B" w14:paraId="7FDDF9E4" w14:textId="77777777" w:rsidTr="0075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tcBorders>
              <w:top w:val="nil"/>
              <w:bottom w:val="nil"/>
            </w:tcBorders>
            <w:noWrap/>
            <w:hideMark/>
          </w:tcPr>
          <w:p w14:paraId="7938119C" w14:textId="77777777" w:rsidR="0046305C" w:rsidRPr="00C1171B" w:rsidRDefault="0046305C" w:rsidP="007514EC">
            <w:pPr>
              <w:widowControl/>
              <w:jc w:val="right"/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nil"/>
              <w:bottom w:val="nil"/>
            </w:tcBorders>
            <w:noWrap/>
            <w:hideMark/>
          </w:tcPr>
          <w:p w14:paraId="77087ED9" w14:textId="77777777" w:rsidR="0046305C" w:rsidRPr="00C1171B" w:rsidRDefault="0046305C" w:rsidP="007514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pct"/>
            <w:tcBorders>
              <w:top w:val="nil"/>
              <w:bottom w:val="nil"/>
            </w:tcBorders>
            <w:noWrap/>
            <w:hideMark/>
          </w:tcPr>
          <w:p w14:paraId="1BF74617" w14:textId="77777777" w:rsidR="0046305C" w:rsidRPr="00C1171B" w:rsidRDefault="0046305C" w:rsidP="007514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nil"/>
              <w:bottom w:val="nil"/>
            </w:tcBorders>
            <w:noWrap/>
            <w:hideMark/>
          </w:tcPr>
          <w:p w14:paraId="7848B28C" w14:textId="77777777" w:rsidR="0046305C" w:rsidRPr="00C1171B" w:rsidRDefault="0046305C" w:rsidP="007514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RI</w:t>
            </w:r>
          </w:p>
        </w:tc>
        <w:tc>
          <w:tcPr>
            <w:tcW w:w="844" w:type="pct"/>
            <w:tcBorders>
              <w:top w:val="nil"/>
              <w:bottom w:val="nil"/>
            </w:tcBorders>
            <w:noWrap/>
            <w:hideMark/>
          </w:tcPr>
          <w:p w14:paraId="17F6AF08" w14:textId="77777777" w:rsidR="0046305C" w:rsidRPr="00C1171B" w:rsidRDefault="0046305C" w:rsidP="007514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hideMark/>
          </w:tcPr>
          <w:p w14:paraId="6DA57748" w14:textId="77777777" w:rsidR="0046305C" w:rsidRPr="00C1171B" w:rsidRDefault="0046305C" w:rsidP="007514E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46305C" w:rsidRPr="00C1171B" w14:paraId="21BFA873" w14:textId="77777777" w:rsidTr="007514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pct"/>
            <w:tcBorders>
              <w:top w:val="nil"/>
            </w:tcBorders>
            <w:noWrap/>
            <w:hideMark/>
          </w:tcPr>
          <w:p w14:paraId="01C8A009" w14:textId="77777777" w:rsidR="0046305C" w:rsidRPr="00C1171B" w:rsidRDefault="0046305C" w:rsidP="007514EC">
            <w:pPr>
              <w:widowControl/>
              <w:jc w:val="right"/>
              <w:rPr>
                <w:rFonts w:ascii="Times New Roman" w:eastAsia="新細明體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nil"/>
            </w:tcBorders>
            <w:noWrap/>
            <w:hideMark/>
          </w:tcPr>
          <w:p w14:paraId="08B024A8" w14:textId="77777777" w:rsidR="0046305C" w:rsidRPr="00C1171B" w:rsidRDefault="0046305C" w:rsidP="007514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pct"/>
            <w:tcBorders>
              <w:top w:val="nil"/>
            </w:tcBorders>
            <w:noWrap/>
            <w:hideMark/>
          </w:tcPr>
          <w:p w14:paraId="687AFB07" w14:textId="77777777" w:rsidR="0046305C" w:rsidRPr="00C1171B" w:rsidRDefault="0046305C" w:rsidP="007514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nil"/>
            </w:tcBorders>
            <w:noWrap/>
            <w:hideMark/>
          </w:tcPr>
          <w:p w14:paraId="50FD1CA4" w14:textId="77777777" w:rsidR="0046305C" w:rsidRPr="00C1171B" w:rsidRDefault="0046305C" w:rsidP="007514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M_tend</w:t>
            </w:r>
            <w:proofErr w:type="spellEnd"/>
          </w:p>
        </w:tc>
        <w:tc>
          <w:tcPr>
            <w:tcW w:w="844" w:type="pct"/>
            <w:tcBorders>
              <w:top w:val="nil"/>
            </w:tcBorders>
            <w:noWrap/>
            <w:hideMark/>
          </w:tcPr>
          <w:p w14:paraId="194099B8" w14:textId="77777777" w:rsidR="0046305C" w:rsidRPr="00C1171B" w:rsidRDefault="0046305C" w:rsidP="007514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84" w:type="pct"/>
            <w:tcBorders>
              <w:top w:val="nil"/>
            </w:tcBorders>
            <w:noWrap/>
            <w:hideMark/>
          </w:tcPr>
          <w:p w14:paraId="5E55EF06" w14:textId="77777777" w:rsidR="0046305C" w:rsidRPr="00C1171B" w:rsidRDefault="0046305C" w:rsidP="007514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1171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</w:tbl>
    <w:p w14:paraId="50AE1380" w14:textId="77777777" w:rsidR="0046305C" w:rsidRDefault="0046305C" w:rsidP="0046305C">
      <w:pPr>
        <w:rPr>
          <w:rFonts w:ascii="Times New Roman" w:hAnsi="Times New Roman" w:cs="Times New Roman"/>
        </w:rPr>
      </w:pPr>
      <w:r w:rsidRPr="004369C7">
        <w:rPr>
          <w:rFonts w:ascii="Times New Roman" w:hAnsi="Times New Roman" w:cs="Times New Roman" w:hint="eastAsia"/>
          <w:vertAlign w:val="superscript"/>
        </w:rPr>
        <w:t>*</w:t>
      </w:r>
      <w:r>
        <w:rPr>
          <w:rFonts w:ascii="Times New Roman" w:hAnsi="Times New Roman" w:cs="Times New Roman"/>
        </w:rPr>
        <w:t>common feature types between DS1 and DS2</w:t>
      </w:r>
    </w:p>
    <w:p w14:paraId="412EF988" w14:textId="77777777" w:rsidR="0046305C" w:rsidRPr="00C1171B" w:rsidRDefault="0046305C" w:rsidP="0046305C">
      <w:pPr>
        <w:rPr>
          <w:rFonts w:ascii="Times New Roman" w:hAnsi="Times New Roman" w:cs="Times New Roman"/>
        </w:rPr>
      </w:pPr>
    </w:p>
    <w:p w14:paraId="3CC72189" w14:textId="77777777" w:rsidR="001B75B8" w:rsidRPr="0046305C" w:rsidRDefault="001B75B8"/>
    <w:sectPr w:rsidR="001B75B8" w:rsidRPr="0046305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FA3ABD" w14:textId="77777777" w:rsidR="0046305C" w:rsidRDefault="0046305C" w:rsidP="0046305C">
      <w:r>
        <w:separator/>
      </w:r>
    </w:p>
  </w:endnote>
  <w:endnote w:type="continuationSeparator" w:id="0">
    <w:p w14:paraId="5D357A83" w14:textId="77777777" w:rsidR="0046305C" w:rsidRDefault="0046305C" w:rsidP="004630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632D61" w14:textId="77777777" w:rsidR="0046305C" w:rsidRDefault="0046305C" w:rsidP="0046305C">
      <w:r>
        <w:separator/>
      </w:r>
    </w:p>
  </w:footnote>
  <w:footnote w:type="continuationSeparator" w:id="0">
    <w:p w14:paraId="2DDD33B7" w14:textId="77777777" w:rsidR="0046305C" w:rsidRDefault="0046305C" w:rsidP="004630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34C"/>
    <w:rsid w:val="000E21B1"/>
    <w:rsid w:val="001B75B8"/>
    <w:rsid w:val="0046305C"/>
    <w:rsid w:val="005D434C"/>
    <w:rsid w:val="008021A5"/>
    <w:rsid w:val="00C77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B4ACDD"/>
  <w15:chartTrackingRefBased/>
  <w15:docId w15:val="{E030DF5F-72BA-41B4-8601-984AF217A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6305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305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6305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6305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6305C"/>
    <w:rPr>
      <w:sz w:val="20"/>
      <w:szCs w:val="20"/>
    </w:rPr>
  </w:style>
  <w:style w:type="table" w:styleId="2">
    <w:name w:val="Plain Table 2"/>
    <w:basedOn w:val="a1"/>
    <w:uiPriority w:val="42"/>
    <w:rsid w:val="0046305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7</Words>
  <Characters>667</Characters>
  <Application>Microsoft Office Word</Application>
  <DocSecurity>0</DocSecurity>
  <Lines>5</Lines>
  <Paragraphs>1</Paragraphs>
  <ScaleCrop>false</ScaleCrop>
  <Company>亞洲大學 Asia University</Company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鯨太</dc:creator>
  <cp:keywords/>
  <dc:description/>
  <cp:lastModifiedBy>user</cp:lastModifiedBy>
  <cp:revision>5</cp:revision>
  <dcterms:created xsi:type="dcterms:W3CDTF">2024-03-16T17:11:00Z</dcterms:created>
  <dcterms:modified xsi:type="dcterms:W3CDTF">2024-06-16T05:56:00Z</dcterms:modified>
</cp:coreProperties>
</file>